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7F9" w:rsidRDefault="00AF2A93">
      <w:r>
        <w:t>Description of additional supplementary files</w:t>
      </w:r>
    </w:p>
    <w:p w:rsidR="00AF2A93" w:rsidRDefault="00AF2A93">
      <w:r>
        <w:t xml:space="preserve">Title: </w:t>
      </w:r>
      <w:r>
        <w:t xml:space="preserve">Movie S1. </w:t>
      </w:r>
    </w:p>
    <w:p w:rsidR="00AF2A93" w:rsidRDefault="00AF2A93">
      <w:r>
        <w:t xml:space="preserve">Description: </w:t>
      </w:r>
      <w:bookmarkStart w:id="0" w:name="_GoBack"/>
      <w:bookmarkEnd w:id="0"/>
      <w:r>
        <w:t>Morph between GPR (PDB ID: 7B03) and Hot75BPR (PDB ID: 4KLY) structures, visualizing the potential conformational changes required to invert the selective solvent accessibility to the intra- (IC) and extracellular cavities (EC). The backbone of the structure is displayed as loops (blue), important cavities along the proton translocation pathway are represented as surfaces (pink) and the proposed proton release group E143 (top), the retinal Schiff base bound to K232 (middle) and the primary proton donor E109 (bottom) are highlighted (orange).</w:t>
      </w:r>
    </w:p>
    <w:sectPr w:rsidR="00AF2A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A93"/>
    <w:rsid w:val="009A57F9"/>
    <w:rsid w:val="00AF2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39F18"/>
  <w15:chartTrackingRefBased/>
  <w15:docId w15:val="{D19C4CEF-B963-4041-A71F-DE8BC0212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Words>
  <Characters>53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6-09T18:30:00Z</dcterms:created>
  <dcterms:modified xsi:type="dcterms:W3CDTF">2021-06-09T18:32:00Z</dcterms:modified>
</cp:coreProperties>
</file>